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Credit Roster for the BRAMD</w:t>
      </w:r>
    </w:p>
    <w:p>
      <w:pPr>
        <w:pStyle w:val="Normal"/>
        <w:rPr>
          <w:lang w:val="en-US"/>
        </w:rPr>
      </w:pPr>
      <w:r>
        <w:rPr>
          <w:lang w:val="en-US"/>
        </w:rPr>
        <w:t>Clinical Centers (Ordered by Number of Patients enrolled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ertified Roles at Clinical Centres: Clinic Coordinator (CC), Data Entry Staff (DE), Participating Ophthalmologist (O), Ophthalmic Photographer (OP); Optical Coherent Tomography Technician (OCT), Principal Investigator (PI), Refractionst (R), Visual Acuity Examiner (VA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AMC: Reinier O. Schlingemann (PI), Frank D. Verbraak (O), Marie van Schooneveld (O), Monique Wezel (CC), Henk Stam (VA/R/OCT), Christa Jansen-Kok (VA/R/OCT/DE), Ans Althoff (VA/R/OCT) Douwe Bakker (CC/VA/R/OCT/DE), Annette van der Zee (DE), Dick De Vries (O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rasmus MC: Johannes R. Vingerling (PI), Naus- Postema (O), De Roo Hertoge (O),  C. Klaver (O), E. Kilic (O), Yvonne Noordzij (CC/DE/VA/R/OCT), Jeanette Noordzij (CC/DE/VA/R/OCT), Anjo Vermij (OCT/VA/R), Ada Hooghart (OCT/VA/R)</w:t>
      </w:r>
    </w:p>
    <w:p>
      <w:pPr>
        <w:pStyle w:val="Normal"/>
        <w:rPr/>
      </w:pPr>
      <w:r>
        <w:rPr/>
        <w:t>LUMC: Greetje Dijkman (PI), Ingrid Boesten (CC/DE/VA/R/OCT), C. Kiewiet de Jonge (VA/R/OCT), M. Kromhart- de Haas (VA/R/OCT), Cora Mollinger (VA/R), J.W. Zwaan (VA/R), Lou Brink (VA/R), Anneke Boolman (VA/R)</w:t>
      </w:r>
    </w:p>
    <w:p>
      <w:pPr>
        <w:pStyle w:val="Normal"/>
        <w:rPr/>
      </w:pPr>
      <w:r>
        <w:rPr/>
        <w:t xml:space="preserve">UMCG: Johanna Hooymans (PI), Nicole Kamminga (O), Angela Huiskamp (O), Postma (O) Marijke Meinen (CC/DE/R/VA), L. Uwantege (VA/R), H.R. Luurtsema (VA/R),  J.F. Eisses (VA/R/OCT), Westra (OP), </w:t>
      </w:r>
    </w:p>
    <w:p>
      <w:pPr>
        <w:pStyle w:val="Normal"/>
        <w:rPr/>
      </w:pPr>
      <w:r>
        <w:rPr/>
        <w:t xml:space="preserve">UMCN: Carel B. Hoyng (PI), Agnes de Vries (CC), Elke Huntink (CC), Asha Kalisingh (CC), Liesbeth Hoeks (VA/R),Hans Hermans (VA/R), Angeline Rottelveel (VA/R/OCT), J. Weeda (VA/R/OP/OCT), Chantal Van Ast (OCT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MC Haarlem:  Annemieke Coops (VA/R), R. Van Hierden (OCT/VA/R), Kees Corstanje (VA/R), Madelon Jansen (VA/R/OCT), Nikki van denBerg (VA/R/OCT),  J.H.J. Klaver (O), M. H. van der Linden (O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onnestraal Hilversum: Bianca van Leeuwen (VA/R/DE), Gerrie Dantuma (VA/R/OCT), Serge Koning (VA/R/OCT), Maurice van Baekel (OCT/VA/R), Mike Selders (VA/R/OCT), Martine Zandee (VA/R/OCT), Maaike Goudriaan (VA/R/OCT), Annemarieke Langen (VA/R/OCT), R.W.H van de Mortel (VA/R/OCT), A. Rulo, F. Gerbrandy, Antoine Tromp, Oscar Lopes Cardozo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source Centers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 xml:space="preserve">Chairman’s Office and Coordinating Center(Academic Medical Center, Amsterdam, the Netherlands): R.O. Schlingemann, MD Phd(Chair/PI);  F.D Verbraak, </w:t>
      </w:r>
    </w:p>
    <w:p>
      <w:pPr>
        <w:pStyle w:val="Normal"/>
        <w:rPr/>
      </w:pPr>
      <w:r>
        <w:rPr>
          <w:lang w:val="en-US"/>
        </w:rPr>
        <w:t xml:space="preserve">MD (Vice-Chair; Academic Medical Center, Amsterdam, the Netherlands) </w:t>
      </w:r>
    </w:p>
    <w:p>
      <w:pPr>
        <w:pStyle w:val="Normal"/>
        <w:rPr>
          <w:lang w:val="en-US"/>
        </w:rPr>
      </w:pPr>
      <w:r>
        <w:rPr>
          <w:lang w:val="en-US"/>
        </w:rPr>
        <w:t>M.G.W.  Dijkgraaf (methodologist), R. De Haan (methodologist),  A.H. Zwinderman, SCP (Biostatistician); A.M.E. Schauwvlieghe, MD (Medical Monitor); Selma Mehmedovic (Protocol Monitor);  Jaqueline van Dalen (CRA), Irmgard Corten (Systems Analyst); Erik Veenstra (Financial Administrator); Jolanda Strubel (Database developer)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OCT Reading Center: F.D. Verbraak, MD PhD(PI), A.M.E. Schauwvlieghe, MD (reader), Douwe Bakker (reader)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Fundus Photograph Reading Center (</w:t>
      </w:r>
      <w:r>
        <w:rPr>
          <w:rFonts w:eastAsia="Arial Unicode MS" w:cs="Arial Unicode MS" w:ascii="Arial Unicode MS" w:hAnsi="Arial Unicode MS"/>
          <w:color w:val="2E2E2E"/>
          <w:sz w:val="20"/>
          <w:szCs w:val="20"/>
          <w:shd w:fill="FCFCFC" w:val="clear"/>
          <w:lang w:val="en-US"/>
        </w:rPr>
        <w:t>Reading Centre, Moorfields Eye Hospital</w:t>
      </w:r>
      <w:r>
        <w:rPr>
          <w:lang w:val="en-US"/>
        </w:rPr>
        <w:t>): Peto T, MD PhD(PI);  Peter Blows (reader)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ommittees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 xml:space="preserve">Data and Safety Monitoring Committee: Ringens PJ, MD, Phd (chair); R. Geskus (Biostastitician), MD; </w:t>
      </w:r>
    </w:p>
    <w:p>
      <w:pPr>
        <w:pStyle w:val="Normal"/>
        <w:rPr>
          <w:lang w:val="en-US"/>
        </w:rPr>
      </w:pPr>
      <w:r>
        <w:rPr>
          <w:lang w:val="en-US"/>
        </w:rPr>
        <w:t>R. Van Leeuwen,MD Ph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unding</w:t>
      </w:r>
    </w:p>
    <w:p>
      <w:pPr>
        <w:pStyle w:val="Normal"/>
        <w:rPr>
          <w:rFonts w:eastAsia="Times New Roman" w:cs="Calibri"/>
          <w:color w:val="000000"/>
          <w:kern w:val="2"/>
          <w:lang w:val="en" w:eastAsia="nl-NL"/>
        </w:rPr>
      </w:pPr>
      <w:r>
        <w:rPr>
          <w:lang w:val="en-US"/>
        </w:rPr>
        <w:t xml:space="preserve">ZonMw </w:t>
      </w:r>
      <w:r>
        <w:rPr>
          <w:rFonts w:cs="Calibri"/>
          <w:lang w:val="en-US"/>
        </w:rPr>
        <w:t>T</w:t>
      </w:r>
      <w:r>
        <w:rPr>
          <w:rFonts w:eastAsia="Times New Roman" w:cs="Calibri"/>
          <w:color w:val="000000"/>
          <w:kern w:val="2"/>
          <w:lang w:val="en" w:eastAsia="nl-NL"/>
        </w:rPr>
        <w:t>he Netherlands Organisation for Health Research and Development</w:t>
      </w:r>
    </w:p>
    <w:p>
      <w:pPr>
        <w:pStyle w:val="Normal"/>
        <w:rPr>
          <w:lang w:val="en-US"/>
        </w:rPr>
      </w:pPr>
      <w:r>
        <w:rPr>
          <w:rFonts w:eastAsia="Times New Roman" w:cs="Calibri"/>
          <w:color w:val="000000"/>
          <w:kern w:val="2"/>
          <w:lang w:val="en" w:eastAsia="nl-NL"/>
        </w:rPr>
        <w:t>Edmond and Marianne Blaauw foundation for submission of the paper</w:t>
      </w:r>
    </w:p>
    <w:p>
      <w:pPr>
        <w:pStyle w:val="Normal"/>
        <w:spacing w:before="0" w:after="200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0:00:00Z</dcterms:created>
  <dc:creator>A.M.E. Schauwvlieghe</dc:creator>
  <dc:description/>
  <cp:keywords/>
  <dc:language>en-US</dc:language>
  <cp:lastModifiedBy>A.M.E. Schauwvlieghe</cp:lastModifiedBy>
  <dcterms:modified xsi:type="dcterms:W3CDTF">2015-03-30T13:37:00Z</dcterms:modified>
  <cp:revision>4</cp:revision>
  <dc:subject/>
  <dc:title/>
</cp:coreProperties>
</file>